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E5A2F" w14:textId="77777777" w:rsidR="00C056A8" w:rsidRDefault="00C056A8" w:rsidP="00C056A8">
      <w:r w:rsidRPr="00331A53">
        <w:rPr>
          <w:b/>
          <w:bCs/>
          <w:sz w:val="22"/>
          <w:szCs w:val="22"/>
        </w:rPr>
        <w:t>Additional File #3</w:t>
      </w:r>
    </w:p>
    <w:p w14:paraId="33D68CB9" w14:textId="77777777" w:rsidR="00C056A8" w:rsidRDefault="00C056A8" w:rsidP="00C056A8"/>
    <w:p w14:paraId="48E17245" w14:textId="77777777" w:rsidR="00C056A8" w:rsidRDefault="00C056A8" w:rsidP="00C056A8">
      <w:pPr>
        <w:jc w:val="center"/>
      </w:pPr>
      <w:r w:rsidRPr="0024484C">
        <w:t xml:space="preserve">Super </w:t>
      </w:r>
      <w:proofErr w:type="spellStart"/>
      <w:r w:rsidRPr="0024484C">
        <w:t>Divya</w:t>
      </w:r>
      <w:proofErr w:type="spellEnd"/>
      <w:r w:rsidRPr="0024484C">
        <w:t xml:space="preserve"> </w:t>
      </w:r>
      <w:r>
        <w:t xml:space="preserve">Qualitative Interviews Framework Analysis </w:t>
      </w:r>
      <w:r w:rsidRPr="0024484C">
        <w:t>Codebook</w:t>
      </w:r>
    </w:p>
    <w:p w14:paraId="0BE98B79" w14:textId="77777777" w:rsidR="00C056A8" w:rsidRPr="0024484C" w:rsidRDefault="00C056A8" w:rsidP="00C056A8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056A8" w:rsidRPr="0024484C" w14:paraId="7891F85C" w14:textId="77777777" w:rsidTr="000A5861">
        <w:tc>
          <w:tcPr>
            <w:tcW w:w="4675" w:type="dxa"/>
          </w:tcPr>
          <w:p w14:paraId="19986299" w14:textId="77777777" w:rsidR="00C056A8" w:rsidRPr="0024484C" w:rsidRDefault="00C056A8" w:rsidP="000A5861">
            <w:pPr>
              <w:rPr>
                <w:b/>
                <w:bCs/>
              </w:rPr>
            </w:pPr>
            <w:r w:rsidRPr="0024484C">
              <w:rPr>
                <w:b/>
                <w:bCs/>
              </w:rPr>
              <w:t>Code</w:t>
            </w:r>
          </w:p>
        </w:tc>
        <w:tc>
          <w:tcPr>
            <w:tcW w:w="4675" w:type="dxa"/>
          </w:tcPr>
          <w:p w14:paraId="060B3F8F" w14:textId="77777777" w:rsidR="00C056A8" w:rsidRPr="0024484C" w:rsidRDefault="00C056A8" w:rsidP="000A5861">
            <w:pPr>
              <w:rPr>
                <w:b/>
                <w:bCs/>
              </w:rPr>
            </w:pPr>
            <w:r w:rsidRPr="0024484C">
              <w:rPr>
                <w:b/>
                <w:bCs/>
              </w:rPr>
              <w:t>Definition</w:t>
            </w:r>
          </w:p>
        </w:tc>
      </w:tr>
      <w:tr w:rsidR="00C056A8" w:rsidRPr="0024484C" w14:paraId="7357E8F4" w14:textId="77777777" w:rsidTr="000A5861">
        <w:tc>
          <w:tcPr>
            <w:tcW w:w="4675" w:type="dxa"/>
          </w:tcPr>
          <w:p w14:paraId="12F1D018" w14:textId="77777777" w:rsidR="00C056A8" w:rsidRPr="0024484C" w:rsidRDefault="00C056A8" w:rsidP="000A5861">
            <w:r w:rsidRPr="0024484C">
              <w:t>User Friendliness</w:t>
            </w:r>
          </w:p>
        </w:tc>
        <w:tc>
          <w:tcPr>
            <w:tcW w:w="4675" w:type="dxa"/>
          </w:tcPr>
          <w:p w14:paraId="61C8E722" w14:textId="77777777" w:rsidR="00C056A8" w:rsidRPr="0024484C" w:rsidRDefault="00C056A8" w:rsidP="000A5861">
            <w:r w:rsidRPr="0024484C">
              <w:t xml:space="preserve">Use for any discussion on accessing and viewing the Super </w:t>
            </w:r>
            <w:proofErr w:type="spellStart"/>
            <w:r w:rsidRPr="0024484C">
              <w:t>Divya</w:t>
            </w:r>
            <w:proofErr w:type="spellEnd"/>
            <w:r w:rsidRPr="0024484C">
              <w:t xml:space="preserve"> module </w:t>
            </w:r>
          </w:p>
        </w:tc>
      </w:tr>
      <w:tr w:rsidR="00C056A8" w:rsidRPr="0024484C" w14:paraId="5CE5E543" w14:textId="77777777" w:rsidTr="000A5861">
        <w:tc>
          <w:tcPr>
            <w:tcW w:w="4675" w:type="dxa"/>
          </w:tcPr>
          <w:p w14:paraId="0E90BE2C" w14:textId="77777777" w:rsidR="00C056A8" w:rsidRPr="0024484C" w:rsidRDefault="00C056A8" w:rsidP="000A5861">
            <w:r w:rsidRPr="0024484C">
              <w:t>Entertainment value</w:t>
            </w:r>
          </w:p>
        </w:tc>
        <w:tc>
          <w:tcPr>
            <w:tcW w:w="4675" w:type="dxa"/>
          </w:tcPr>
          <w:p w14:paraId="61DC5641" w14:textId="77777777" w:rsidR="00C056A8" w:rsidRPr="0024484C" w:rsidRDefault="00C056A8" w:rsidP="000A5861">
            <w:r w:rsidRPr="0024484C">
              <w:t>Use for any discussion on how entertaining or not entertaining the module was</w:t>
            </w:r>
          </w:p>
        </w:tc>
      </w:tr>
      <w:tr w:rsidR="00C056A8" w:rsidRPr="0024484C" w14:paraId="4BEF21A6" w14:textId="77777777" w:rsidTr="000A5861">
        <w:tc>
          <w:tcPr>
            <w:tcW w:w="4675" w:type="dxa"/>
          </w:tcPr>
          <w:p w14:paraId="7A991985" w14:textId="77777777" w:rsidR="00C056A8" w:rsidRPr="0024484C" w:rsidRDefault="00C056A8" w:rsidP="000A5861">
            <w:r w:rsidRPr="0024484C">
              <w:t>Useful for learning</w:t>
            </w:r>
          </w:p>
        </w:tc>
        <w:tc>
          <w:tcPr>
            <w:tcW w:w="4675" w:type="dxa"/>
          </w:tcPr>
          <w:p w14:paraId="5E750FE1" w14:textId="77777777" w:rsidR="00C056A8" w:rsidRPr="0024484C" w:rsidRDefault="00C056A8" w:rsidP="000A5861">
            <w:r w:rsidRPr="0024484C">
              <w:t xml:space="preserve">Use for any discussion on the merits or pitfalls of using Super </w:t>
            </w:r>
            <w:proofErr w:type="spellStart"/>
            <w:r w:rsidRPr="0024484C">
              <w:t>Divya</w:t>
            </w:r>
            <w:proofErr w:type="spellEnd"/>
            <w:r w:rsidRPr="0024484C">
              <w:t xml:space="preserve"> for learning</w:t>
            </w:r>
          </w:p>
        </w:tc>
      </w:tr>
      <w:tr w:rsidR="00C056A8" w:rsidRPr="0024484C" w14:paraId="4311812A" w14:textId="77777777" w:rsidTr="000A5861">
        <w:tc>
          <w:tcPr>
            <w:tcW w:w="4675" w:type="dxa"/>
          </w:tcPr>
          <w:p w14:paraId="2FEAC143" w14:textId="77777777" w:rsidR="00C056A8" w:rsidRPr="0024484C" w:rsidRDefault="00C056A8" w:rsidP="000A5861">
            <w:r w:rsidRPr="0024484C">
              <w:t>Easy to understand</w:t>
            </w:r>
          </w:p>
        </w:tc>
        <w:tc>
          <w:tcPr>
            <w:tcW w:w="4675" w:type="dxa"/>
          </w:tcPr>
          <w:p w14:paraId="5C04E6A7" w14:textId="77777777" w:rsidR="00C056A8" w:rsidRPr="0024484C" w:rsidRDefault="00C056A8" w:rsidP="000A5861">
            <w:r w:rsidRPr="0024484C">
              <w:t xml:space="preserve">Use for any discussion of how relatable or understandable Super </w:t>
            </w:r>
            <w:proofErr w:type="spellStart"/>
            <w:r w:rsidRPr="0024484C">
              <w:t>Divya</w:t>
            </w:r>
            <w:proofErr w:type="spellEnd"/>
            <w:r w:rsidRPr="0024484C">
              <w:t xml:space="preserve"> is/isn’t</w:t>
            </w:r>
          </w:p>
        </w:tc>
      </w:tr>
      <w:tr w:rsidR="00C056A8" w:rsidRPr="0024484C" w14:paraId="2639F6A1" w14:textId="77777777" w:rsidTr="000A5861">
        <w:tc>
          <w:tcPr>
            <w:tcW w:w="4675" w:type="dxa"/>
          </w:tcPr>
          <w:p w14:paraId="119502B3" w14:textId="77777777" w:rsidR="00C056A8" w:rsidRPr="0024484C" w:rsidRDefault="00C056A8" w:rsidP="000A5861">
            <w:r w:rsidRPr="0024484C">
              <w:t>Distribution to Nurse Mentors</w:t>
            </w:r>
          </w:p>
        </w:tc>
        <w:tc>
          <w:tcPr>
            <w:tcW w:w="4675" w:type="dxa"/>
          </w:tcPr>
          <w:p w14:paraId="1C9549B9" w14:textId="77777777" w:rsidR="00C056A8" w:rsidRPr="0024484C" w:rsidRDefault="00C056A8" w:rsidP="000A5861">
            <w:r w:rsidRPr="0024484C">
              <w:t xml:space="preserve">Use for any discussion of sharing or not sharing Super </w:t>
            </w:r>
            <w:proofErr w:type="spellStart"/>
            <w:r w:rsidRPr="0024484C">
              <w:t>Divya</w:t>
            </w:r>
            <w:proofErr w:type="spellEnd"/>
            <w:r w:rsidRPr="0024484C">
              <w:t xml:space="preserve"> modules with Nurse Mentors or other staff and why</w:t>
            </w:r>
          </w:p>
        </w:tc>
      </w:tr>
      <w:tr w:rsidR="00C056A8" w:rsidRPr="0024484C" w14:paraId="1B095967" w14:textId="77777777" w:rsidTr="000A5861">
        <w:tc>
          <w:tcPr>
            <w:tcW w:w="4675" w:type="dxa"/>
          </w:tcPr>
          <w:p w14:paraId="18B74FB7" w14:textId="77777777" w:rsidR="00C056A8" w:rsidRPr="0024484C" w:rsidRDefault="00C056A8" w:rsidP="000A5861">
            <w:r w:rsidRPr="0024484C">
              <w:t xml:space="preserve">Additions to Super </w:t>
            </w:r>
            <w:proofErr w:type="spellStart"/>
            <w:r w:rsidRPr="0024484C">
              <w:t>Divya</w:t>
            </w:r>
            <w:proofErr w:type="spellEnd"/>
          </w:p>
        </w:tc>
        <w:tc>
          <w:tcPr>
            <w:tcW w:w="4675" w:type="dxa"/>
          </w:tcPr>
          <w:p w14:paraId="4B79CF0F" w14:textId="77777777" w:rsidR="00C056A8" w:rsidRPr="0024484C" w:rsidRDefault="00C056A8" w:rsidP="000A5861">
            <w:r w:rsidRPr="0024484C">
              <w:t xml:space="preserve">Use for any discussion on adding/removing topics to Super </w:t>
            </w:r>
            <w:proofErr w:type="spellStart"/>
            <w:r w:rsidRPr="0024484C">
              <w:t>Divya</w:t>
            </w:r>
            <w:proofErr w:type="spellEnd"/>
            <w:r w:rsidRPr="0024484C">
              <w:t xml:space="preserve"> or future uses for the module and why</w:t>
            </w:r>
          </w:p>
        </w:tc>
      </w:tr>
      <w:tr w:rsidR="00C056A8" w:rsidRPr="0024484C" w14:paraId="3B1E5C88" w14:textId="77777777" w:rsidTr="000A5861">
        <w:tc>
          <w:tcPr>
            <w:tcW w:w="4675" w:type="dxa"/>
          </w:tcPr>
          <w:p w14:paraId="50B78DEC" w14:textId="77777777" w:rsidR="00C056A8" w:rsidRPr="0024484C" w:rsidRDefault="00C056A8" w:rsidP="000A5861">
            <w:r w:rsidRPr="0024484C">
              <w:t>Enablers for good simulation trainings</w:t>
            </w:r>
          </w:p>
        </w:tc>
        <w:tc>
          <w:tcPr>
            <w:tcW w:w="4675" w:type="dxa"/>
          </w:tcPr>
          <w:p w14:paraId="2CCC77D8" w14:textId="77777777" w:rsidR="00C056A8" w:rsidRPr="0024484C" w:rsidRDefault="00C056A8" w:rsidP="000A5861">
            <w:r w:rsidRPr="0024484C">
              <w:t xml:space="preserve">Use for any discussion of how Super </w:t>
            </w:r>
            <w:proofErr w:type="spellStart"/>
            <w:r w:rsidRPr="0024484C">
              <w:t>Divya</w:t>
            </w:r>
            <w:proofErr w:type="spellEnd"/>
            <w:r w:rsidRPr="0024484C">
              <w:t xml:space="preserve"> does/doesn’t help facilitate simulation trainings for Supervisors</w:t>
            </w:r>
          </w:p>
        </w:tc>
      </w:tr>
    </w:tbl>
    <w:p w14:paraId="16D096B0" w14:textId="77777777" w:rsidR="00C056A8" w:rsidRPr="0024484C" w:rsidRDefault="00C056A8" w:rsidP="00C056A8"/>
    <w:p w14:paraId="5EED4479" w14:textId="3EF57B05" w:rsidR="007D2BF0" w:rsidRDefault="00C056A8"/>
    <w:sectPr w:rsidR="007D2B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6A8"/>
    <w:rsid w:val="0017192C"/>
    <w:rsid w:val="00C056A8"/>
    <w:rsid w:val="00E4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9F9A98"/>
  <w15:chartTrackingRefBased/>
  <w15:docId w15:val="{85316697-1DF8-BB4D-A1C9-3D373615C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6A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6A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ra, Anika</dc:creator>
  <cp:keywords/>
  <dc:description/>
  <cp:lastModifiedBy>Kalra, Anika</cp:lastModifiedBy>
  <cp:revision>1</cp:revision>
  <dcterms:created xsi:type="dcterms:W3CDTF">2022-03-24T17:52:00Z</dcterms:created>
  <dcterms:modified xsi:type="dcterms:W3CDTF">2022-03-24T17:52:00Z</dcterms:modified>
</cp:coreProperties>
</file>